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0395D" w:rsidP="1EA236A8" w:rsidRDefault="00F0395D" w14:paraId="3A33EB82" w14:textId="11F8B755">
      <w:pPr>
        <w:spacing w:line="480" w:lineRule="auto"/>
        <w:rPr>
          <w:rFonts w:ascii="Times New Roman" w:hAnsi="Times New Roman" w:eastAsia="Times New Roman" w:cs="Times New Roman"/>
          <w:i w:val="1"/>
          <w:iCs w:val="1"/>
          <w:lang w:val="en-US"/>
        </w:rPr>
      </w:pPr>
      <w:r w:rsidRPr="1EA236A8" w:rsidR="00F0395D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Appendix </w:t>
      </w:r>
      <w:r w:rsidRPr="1EA236A8" w:rsidR="225F7AC0">
        <w:rPr>
          <w:rFonts w:ascii="Times New Roman" w:hAnsi="Times New Roman"/>
          <w:b w:val="1"/>
          <w:bCs w:val="1"/>
          <w:i w:val="1"/>
          <w:iCs w:val="1"/>
          <w:lang w:val="en-US"/>
        </w:rPr>
        <w:t>3</w:t>
      </w:r>
      <w:r w:rsidRPr="1EA236A8" w:rsidR="00F0395D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 </w:t>
      </w:r>
      <w:r w:rsidRPr="1EA236A8" w:rsidR="00F0395D">
        <w:rPr>
          <w:rFonts w:ascii="Times New Roman" w:hAnsi="Times New Roman"/>
          <w:i w:val="1"/>
          <w:iCs w:val="1"/>
          <w:lang w:val="en-US"/>
        </w:rPr>
        <w:t xml:space="preserve">High-energy trauma mechanism subgroup analysis of patient-reported level of functional status and health-related quality of life within the radiographic LC1 scoring system subgroups, stratified by treatment. </w:t>
      </w:r>
    </w:p>
    <w:tbl>
      <w:tblPr>
        <w:tblStyle w:val="TableNormal1"/>
        <w:tblW w:w="11200" w:type="dxa"/>
        <w:tblInd w:w="-1062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910"/>
        <w:gridCol w:w="1494"/>
        <w:gridCol w:w="1418"/>
        <w:gridCol w:w="1415"/>
        <w:gridCol w:w="853"/>
        <w:gridCol w:w="1841"/>
        <w:gridCol w:w="1418"/>
        <w:gridCol w:w="851"/>
      </w:tblGrid>
      <w:tr w:rsidR="00F0395D" w:rsidTr="1EA236A8" w14:paraId="0AC7EA77" w14:textId="77777777">
        <w:trPr>
          <w:trHeight w:val="197"/>
        </w:trPr>
        <w:tc>
          <w:tcPr>
            <w:tcW w:w="1910" w:type="dxa"/>
            <w:tcBorders>
              <w:top w:val="nil"/>
              <w:left w:val="nil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837143" w:rsidR="00F0395D" w:rsidP="00E67529" w:rsidRDefault="00F0395D" w14:paraId="74DEAC58" w14:textId="77777777">
            <w:pPr>
              <w:rPr>
                <w:lang w:val="en-US"/>
              </w:rPr>
            </w:pPr>
          </w:p>
        </w:tc>
        <w:tc>
          <w:tcPr>
            <w:tcW w:w="1494" w:type="dxa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D86AF2C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Low (scores 5-6)</w:t>
            </w:r>
          </w:p>
        </w:tc>
        <w:tc>
          <w:tcPr>
            <w:tcW w:w="3686" w:type="dxa"/>
            <w:gridSpan w:val="3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2FAE08F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ntermediate (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scores 7-9)</w:t>
            </w:r>
          </w:p>
        </w:tc>
        <w:tc>
          <w:tcPr>
            <w:tcW w:w="4110" w:type="dxa"/>
            <w:gridSpan w:val="3"/>
            <w:tcBorders>
              <w:top w:val="nil"/>
              <w:left w:val="single" w:color="000000" w:themeColor="text1" w:sz="4" w:space="0"/>
              <w:bottom w:val="single" w:color="7F7F7F" w:themeColor="text1" w:themeTint="80" w:sz="4" w:space="0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D85A2EA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High (scores 10-14)</w:t>
            </w:r>
          </w:p>
        </w:tc>
      </w:tr>
      <w:tr w:rsidR="00F0395D" w:rsidTr="1EA236A8" w14:paraId="4ACBA99B" w14:textId="77777777">
        <w:trPr>
          <w:trHeight w:val="590"/>
        </w:trPr>
        <w:tc>
          <w:tcPr>
            <w:tcW w:w="1910" w:type="dxa"/>
            <w:tcBorders>
              <w:top w:val="single" w:color="7F7F7F" w:themeColor="text1" w:themeTint="80" w:sz="4" w:space="0"/>
              <w:left w:val="nil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27A89A9" w14:textId="77777777"/>
        </w:tc>
        <w:tc>
          <w:tcPr>
            <w:tcW w:w="1494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1FFD53D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17)</w:t>
            </w:r>
          </w:p>
        </w:tc>
        <w:tc>
          <w:tcPr>
            <w:tcW w:w="1418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EA44B84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35)</w:t>
            </w:r>
          </w:p>
        </w:tc>
        <w:tc>
          <w:tcPr>
            <w:tcW w:w="1415" w:type="dxa"/>
            <w:tcBorders>
              <w:top w:val="single" w:color="7F7F7F" w:themeColor="text1" w:themeTint="80" w:sz="4" w:space="0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FF1F64C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perative (n=4)</w:t>
            </w:r>
          </w:p>
        </w:tc>
        <w:tc>
          <w:tcPr>
            <w:tcW w:w="853" w:type="dxa"/>
            <w:tcBorders>
              <w:top w:val="single" w:color="7F7F7F" w:themeColor="text1" w:themeTint="80" w:sz="4" w:space="0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0829873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1841" w:type="dxa"/>
            <w:tcBorders>
              <w:top w:val="single" w:color="7F7F7F" w:themeColor="text1" w:themeTint="80" w:sz="4" w:space="0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D1F619F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onservative (n=20)</w:t>
            </w:r>
          </w:p>
        </w:tc>
        <w:tc>
          <w:tcPr>
            <w:tcW w:w="1418" w:type="dxa"/>
            <w:tcBorders>
              <w:top w:val="single" w:color="7F7F7F" w:themeColor="text1" w:themeTint="80" w:sz="4" w:space="0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7F0F5B1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Operative (n=10)</w:t>
            </w:r>
          </w:p>
        </w:tc>
        <w:tc>
          <w:tcPr>
            <w:tcW w:w="851" w:type="dxa"/>
            <w:tcBorders>
              <w:top w:val="single" w:color="7F7F7F" w:themeColor="text1" w:themeTint="80" w:sz="4" w:space="0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20E547B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*</w:t>
            </w:r>
          </w:p>
        </w:tc>
      </w:tr>
      <w:tr w:rsidR="00F0395D" w:rsidTr="1EA236A8" w14:paraId="3EE826FE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2367E9F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SMFA-NL 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FA44F08" w14:textId="77777777"/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D78EBBB" w14:textId="77777777"/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2F83F3A" w14:textId="77777777"/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89E42D4" w14:textId="77777777"/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A767FAF" w14:textId="77777777"/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F0D1DAD" w14:textId="77777777"/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53860D8" w14:textId="77777777"/>
        </w:tc>
      </w:tr>
      <w:tr w:rsidR="00F0395D" w:rsidTr="1EA236A8" w14:paraId="5D703C84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B2CC705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LED, median (IQR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FDC087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5.8 (77.1-100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73DD4F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1.7 (75-10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A1FB46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7.9 (91.7-99.5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D581DB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878067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3.8 (78.6-9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F9BC95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2.7 (76.6-98.4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687A92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8</w:t>
            </w:r>
          </w:p>
        </w:tc>
      </w:tr>
      <w:tr w:rsidR="00F0395D" w:rsidTr="1EA236A8" w14:paraId="2CD8E595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5CE7283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LED, n (%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C0BEE4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65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0C0AF6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 (7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B14B55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 (100%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47D9EAD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23D309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07DA6E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F78156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</w:p>
        </w:tc>
      </w:tr>
      <w:tr w:rsidR="00F0395D" w:rsidTr="1EA236A8" w14:paraId="215F5453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7EC5993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ADL, median (IQR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1352B1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7.5 (58.1-96.3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FC26D77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0.0 (65.0-96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0EE47D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 (73.8-100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0470C9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0BB2F6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0 (80-9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816A337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8.1 (61.6-97.8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780559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</w:tr>
      <w:tr w:rsidR="00F0395D" w:rsidTr="1EA236A8" w14:paraId="647EEC51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132B3EA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ADL, n (%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12D07F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 (59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796DD5A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8 (5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1B6AB1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75%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7CDC88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C92A79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 (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134A09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B011B3E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</w:t>
            </w:r>
          </w:p>
        </w:tc>
      </w:tr>
      <w:tr w:rsidR="00F0395D" w:rsidTr="1EA236A8" w14:paraId="22769882" w14:textId="77777777">
        <w:trPr>
          <w:trHeight w:val="306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43CD49C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MEP, median (IQR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CB5682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1.25 (62.5-92.2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66A316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8.1 (62.5-90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22F733D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6.9 (68.8-99.2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08B66C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EF31E0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4.4 (75-9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FD32FA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7.5 (64.1-96.9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3D7376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</w:tr>
      <w:tr w:rsidR="00F0395D" w:rsidTr="1EA236A8" w14:paraId="0617E3BF" w14:textId="77777777">
        <w:trPr>
          <w:trHeight w:val="192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AC57E61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MEP, n (%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58E3032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 (71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ADBC9A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 (6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CD3DD3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75%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6D96C41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1E1AD015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 (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5AD80A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 (60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C2C99D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3</w:t>
            </w:r>
          </w:p>
        </w:tc>
      </w:tr>
      <w:tr w:rsidR="00F0395D" w:rsidTr="1EA236A8" w14:paraId="30AD78AD" w14:textId="77777777">
        <w:trPr>
          <w:trHeight w:val="290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D88C0DF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EQ-5D, median (IQR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25C047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2 (0.74-0.96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7F24918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8 (0.74-1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8EF3C9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 (0.83-1.0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CF412D8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4A83C5D4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5 (0.81-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C493C4B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7 (0.82-1.0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609AE0C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8</w:t>
            </w:r>
          </w:p>
        </w:tc>
      </w:tr>
      <w:tr w:rsidR="00F0395D" w:rsidTr="1EA236A8" w14:paraId="4A2C78B1" w14:textId="77777777">
        <w:trPr>
          <w:trHeight w:val="585"/>
        </w:trPr>
        <w:tc>
          <w:tcPr>
            <w:tcW w:w="1910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9FB448A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ecovered EQ-5D, n (%)</w:t>
            </w:r>
          </w:p>
        </w:tc>
        <w:tc>
          <w:tcPr>
            <w:tcW w:w="1494" w:type="dxa"/>
            <w:tcBorders>
              <w:top w:val="nil"/>
              <w:left w:val="single" w:color="7F7F7F" w:themeColor="text1" w:themeTint="80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78124B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 (41%)</w:t>
            </w:r>
          </w:p>
        </w:tc>
        <w:tc>
          <w:tcPr>
            <w:tcW w:w="1418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06B7939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9 (5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36163E46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 (75%)</w:t>
            </w:r>
          </w:p>
        </w:tc>
        <w:tc>
          <w:tcPr>
            <w:tcW w:w="853" w:type="dxa"/>
            <w:tcBorders>
              <w:top w:val="nil"/>
              <w:left w:val="single" w:color="FFFFFF" w:themeColor="background1" w:sz="4" w:space="0"/>
              <w:bottom w:val="nil"/>
              <w:right w:val="single" w:color="000000" w:themeColor="text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E5FD09C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841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CD2B310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color="FFFFFF" w:themeColor="background1" w:sz="4" w:space="0"/>
            </w:tcBorders>
            <w:shd w:val="clear" w:color="auto" w:fill="E8E8E8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0A2C1DBF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 (80%)</w:t>
            </w:r>
          </w:p>
        </w:tc>
        <w:tc>
          <w:tcPr>
            <w:tcW w:w="851" w:type="dxa"/>
            <w:tcBorders>
              <w:top w:val="nil"/>
              <w:left w:val="single" w:color="FFFFFF" w:themeColor="background1" w:sz="4" w:space="0"/>
              <w:bottom w:val="nil"/>
              <w:right w:val="single" w:color="FFFFFF" w:themeColor="background1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0395D" w:rsidP="00E67529" w:rsidRDefault="00F0395D" w14:paraId="597DCCF3" w14:textId="77777777">
            <w:pPr>
              <w:spacing w:line="480" w:lineRule="auto"/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5</w:t>
            </w:r>
          </w:p>
        </w:tc>
      </w:tr>
    </w:tbl>
    <w:p w:rsidR="00F0395D" w:rsidP="00F0395D" w:rsidRDefault="00F0395D" w14:paraId="271F0627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*The p-value represents the difference in the PROMs or recovery rate within the score subgroups for conservatively vs. operatively treated patients. Significance was set at p&lt;0.05</w:t>
      </w:r>
    </w:p>
    <w:p w:rsidR="00F0395D" w:rsidP="00F0395D" w:rsidRDefault="00F0395D" w14:paraId="6C3BD690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Dutch Short Musculoskeletal Function Assessment (SMFA-NL), lower extremity dysfunction subscale (LED), difficulties with daily activities subscale (ADL), mental and emotional challenges subscale (MEP), EuroQol-5D 5L (EQ-5D)</w:t>
      </w:r>
    </w:p>
    <w:p w:rsidR="005F4C26" w:rsidRDefault="005F4C26" w14:paraId="6EE70E18" w14:textId="77777777"/>
    <w:sectPr w:rsidR="005F4C2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5D"/>
    <w:rsid w:val="002F509A"/>
    <w:rsid w:val="005833D3"/>
    <w:rsid w:val="005F4C26"/>
    <w:rsid w:val="00E72490"/>
    <w:rsid w:val="00F0395D"/>
    <w:rsid w:val="1EA236A8"/>
    <w:rsid w:val="225F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719B0"/>
  <w15:chartTrackingRefBased/>
  <w15:docId w15:val="{53F34B7F-4DFB-4320-B28D-078F9B15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F039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hAnsi="Aptos" w:eastAsia="Aptos" w:cs="Aptos"/>
      <w:color w:val="000000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bdr w:val="none" w:color="auto" w:sz="0" w:space="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bdr w:val="none" w:color="auto" w:sz="0" w:space="0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bdr w:val="none" w:color="auto" w:sz="0" w:space="0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0395D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F0395D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F0395D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F0395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F0395D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F0395D"/>
    <w:rPr>
      <w:rFonts w:eastAsiaTheme="majorEastAsia" w:cstheme="majorBidi"/>
      <w:color w:val="0F4761" w:themeColor="accent1" w:themeShade="BF"/>
      <w:lang w:val="en-US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F0395D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F0395D"/>
    <w:rPr>
      <w:rFonts w:eastAsiaTheme="majorEastAsia" w:cstheme="majorBidi"/>
      <w:color w:val="595959" w:themeColor="text1" w:themeTint="A6"/>
      <w:lang w:val="en-US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F0395D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F0395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F0395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8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bdr w:val="none" w:color="auto" w:sz="0" w:space="0"/>
      <w:lang w:val="en-US" w:eastAsia="en-US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F0395D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0395D"/>
    <w:pPr>
      <w:numPr>
        <w:ilvl w:val="1"/>
      </w:num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bdr w:val="none" w:color="auto" w:sz="0" w:space="0"/>
      <w:lang w:val="en-US" w:eastAsia="en-US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F0395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F0395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bdr w:val="none" w:color="auto" w:sz="0" w:space="0"/>
      <w:lang w:val="en-US" w:eastAsia="en-US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F0395D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F0395D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ind w:left="720"/>
      <w:contextualSpacing/>
    </w:pPr>
    <w:rPr>
      <w:rFonts w:asciiTheme="minorHAnsi" w:hAnsiTheme="minorHAnsi" w:eastAsiaTheme="minorHAnsi" w:cstheme="minorBidi"/>
      <w:color w:val="auto"/>
      <w:bdr w:val="none" w:color="auto" w:sz="0" w:space="0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F0395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0395D"/>
    <w:pPr>
      <w:pBdr>
        <w:top w:val="single" w:color="0F4761" w:themeColor="accent1" w:themeShade="BF" w:sz="4" w:space="10"/>
        <w:left w:val="none" w:color="auto" w:sz="0" w:space="0"/>
        <w:bottom w:val="single" w:color="0F4761" w:themeColor="accent1" w:themeShade="BF" w:sz="4" w:space="10"/>
        <w:right w:val="none" w:color="auto" w:sz="0" w:space="0"/>
        <w:between w:val="none" w:color="auto" w:sz="0" w:space="0"/>
        <w:bar w:val="none" w:color="auto" w:sz="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F0395D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F0395D"/>
    <w:rPr>
      <w:b/>
      <w:bCs/>
      <w:smallCaps/>
      <w:color w:val="0F4761" w:themeColor="accent1" w:themeShade="BF"/>
      <w:spacing w:val="5"/>
    </w:rPr>
  </w:style>
  <w:style w:type="table" w:styleId="TableNormal1" w:customStyle="1">
    <w:name w:val="Table Normal1"/>
    <w:rsid w:val="00F039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f986094ec01bfec3944a9130b439b5ab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838f8feeb695fe8190a2ef9784e3ff5a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D1D3DC5F-D5C5-4F70-A8DD-77EDFB6D1C39}"/>
</file>

<file path=customXml/itemProps2.xml><?xml version="1.0" encoding="utf-8"?>
<ds:datastoreItem xmlns:ds="http://schemas.openxmlformats.org/officeDocument/2006/customXml" ds:itemID="{5F5BDCBA-18EE-4D6B-9E14-1CF7D1D807F5}"/>
</file>

<file path=customXml/itemProps3.xml><?xml version="1.0" encoding="utf-8"?>
<ds:datastoreItem xmlns:ds="http://schemas.openxmlformats.org/officeDocument/2006/customXml" ds:itemID="{4BB75E09-718D-4A0C-8A56-FE3993612B6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2</cp:revision>
  <dcterms:created xsi:type="dcterms:W3CDTF">2025-05-19T07:51:00Z</dcterms:created>
  <dcterms:modified xsi:type="dcterms:W3CDTF">2025-06-12T13:3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  <property fmtid="{D5CDD505-2E9C-101B-9397-08002B2CF9AE}" pid="3" name="MediaServiceImageTags">
    <vt:lpwstr/>
  </property>
</Properties>
</file>